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GB"/>
        </w:rPr>
      </w:pPr>
      <w:r>
        <w:rPr>
          <w:lang w:val="en-GB"/>
        </w:rPr>
        <w:t xml:space="preserve">Table S4: Probe sets whose signals was lower in monocytes activated by </w:t>
      </w:r>
      <w:r>
        <w:rPr>
          <w:rFonts w:eastAsia="Advm1046a;Arial Unicode MS"/>
          <w:lang w:val="en-GB"/>
        </w:rPr>
        <w:t>CE</w:t>
      </w:r>
      <w:r>
        <w:rPr>
          <w:rFonts w:eastAsia="Advm1046a;Arial Unicode MS"/>
          <w:sz w:val="28"/>
          <w:vertAlign w:val="subscript"/>
          <w:lang w:val="en-GB"/>
        </w:rPr>
        <w:t>sHUT</w:t>
      </w:r>
      <w:r>
        <w:rPr>
          <w:lang w:val="en-GB"/>
        </w:rPr>
        <w:t xml:space="preserve"> + HDL than in monocytes activated by </w:t>
      </w:r>
      <w:r>
        <w:rPr>
          <w:rFonts w:eastAsia="Advm1046a;Arial Unicode MS"/>
          <w:lang w:val="en-GB"/>
        </w:rPr>
        <w:t>CE</w:t>
      </w:r>
      <w:r>
        <w:rPr>
          <w:rFonts w:eastAsia="Advm1046a;Arial Unicode MS"/>
          <w:sz w:val="28"/>
          <w:vertAlign w:val="subscript"/>
          <w:lang w:val="en-GB"/>
        </w:rPr>
        <w:t>sHUT</w:t>
      </w:r>
    </w:p>
    <w:tbl>
      <w:tblPr>
        <w:tblW w:w="9514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7"/>
        <w:gridCol w:w="1275"/>
        <w:gridCol w:w="3827"/>
        <w:gridCol w:w="1701"/>
        <w:gridCol w:w="1134"/>
      </w:tblGrid>
      <w:tr>
        <w:trPr>
          <w:trHeight w:val="28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ID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presentativ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bookmarkStart w:id="0" w:name="RANGE!A2%3AE16"/>
            <w:r>
              <w:rPr/>
              <w:t>200808_s_at</w:t>
            </w:r>
            <w:bookmarkEnd w:id="0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YX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yx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34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5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9716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SF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crophage colony-stimulating facto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374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5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276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SB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fosB (G0/G1 switch regulatory protein 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67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4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1386_i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JMJD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ysine-specific demethylase 6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B0023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4.4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9325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GS1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ling 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948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4.3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2659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L1RN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leukin 1 receptor antagonis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0833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4.30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4442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10orf4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romosome 10 open reading frame 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992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4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9324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GS1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ling 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3049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9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1693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GR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arly growth respon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V7339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8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280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DN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ndothel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J050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8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620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OT1L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istone-lysine N-methyltransferase, H3 lysine-79 spec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2241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7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6359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CS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uppressor of cytokine signaling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G0357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637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USP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ual specificity phosphatase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44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2762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CF7L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 7-like 2 (T-cell specific, HMG-box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3759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924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43906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2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005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L23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leukin 23, alpha subunit p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65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1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6267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TK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gakaryocyte-associated tyrosine k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3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504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MYA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in actin-binding repeat-containing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7552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08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9150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DAP1//CENTA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f-GAP with dual PH domain-containing protein 1 (centaurin, alpha 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68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3.0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129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OT1L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istone-lysine N-methyltransferase, H3 lysine-79 speci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4798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9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6243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L1RN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leukin 1 receptor antagonis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E5634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9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4403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L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-cell CLL/lymphoma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0030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8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2340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R4A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4, group A, memb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1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9039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HD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H-domain contain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F0014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8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1242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TP1B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dium/potassium-transporting ATPase subunit beta-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000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8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333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IS1 // TREM15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as-induced senescence 1 (transmembrane protein 15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0626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7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7404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GR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arly growth respon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4591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7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5476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CL20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-C motif chemokine 20 (Macrophage inflammatory protein 3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; MIP-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45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7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4349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ypothetical LOC3883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V7643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6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5249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DH1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tinol dehydrogenase 13 (all-trans/9-ci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7365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026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DAP1 // CENTA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f-GAP with dual PH domain-containing protein 1 (centaurin, alpha 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W0506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-2.6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60397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LHL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kelch-like 6 (Drosophi</w:t>
            </w:r>
            <w:r>
              <w:rPr/>
              <w:t>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K0979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6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200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DGFB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atelet-derived growth factor beta polypeptide (simian sarcoma viral (v-sis) oncogene homolo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6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8266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REQ // NCS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uronal calcium sensor 1 (NCS-1) // frequenin homolog (Drosophil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42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4920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YADM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yeloid-associated differentiation mark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9090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4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251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IP5K1C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hosphatidylinositol-4-phosphate 5-kinase, type I, gam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B0111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4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830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ALNT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 6 (GalNAc-T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0141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3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2221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HD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H-domain containin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Y0071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3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3475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TGAL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grin,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L (antigen CD11A (p180), lymphocyte function-associated antigen 1;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polypeptid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0023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3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578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16orf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ATP-BL // chromosome 16 open reading frame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49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3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508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MLD1 // CXorf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stermind-like domain containing 1 // chromosome X open reading frame 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54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3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845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DCP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UB domain containing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228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3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3961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ISH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ytokine inducible SH2-containing protein (CI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835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512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IVEP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 HIVEP3 (human immunodeficiency virus type I enhancer binding protein 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800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10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CL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ligand 4 (Macrophage inflammatory protein 1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, (MIP-1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9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47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P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trix metallopeptidase 1 (interstitial collagenas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4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8729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salvador homolo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9832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088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86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7376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ENTX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omeobox protein VENT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44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869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XOSC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xosc4 protein (Exosome complex exonuclease RRP4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90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554997_a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TGS2 // COX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yclooxygenase-2 (COX-2) (prostaglandin-endoperoxide synthase 2 // prostaglandin G/H synthase and cyclooxygenas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Y1512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9270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AC1 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tion transport regulator-like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241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9875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creted phosphoprotein 1 (osteopontin, bone sialoprotein I, early T-lymphocyte activation 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832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926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HB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hibin, 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A (activin A, activin AB 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polypeptide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1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382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DNA: FLJ21428 fis, clone COL042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K0250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7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41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IF21B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inesin family member 21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75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55596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3GNT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DP-GlcNAc:betaGal beta-1,3-N-acetylglucosaminyltransferase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5032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4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8893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USP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ual specificity phosphatase 6 // (Mitogen-activated protein kinase phosphatase 3) (MAP kinase phosphatase 3) (MKP-3) (Dual specificity protein phosphatase PYST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050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0357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MOX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permine oxid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006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42633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NF75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inc finger protein 75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8296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1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388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BD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rombomodul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03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814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IB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ibbles homolog 3 (Neuronal cell death-inducible putative kinase) (p65-interacting inhibitor of NF-kappa-B) (SINK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211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910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6815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7113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(TNF superfamily, member 2) (TNF-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05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6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4057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AP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AP domain containing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007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720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PH1 // DPH2L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ndidate tumor suppressor in ovarian cancer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6816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FFX-HUMISGF3A/M97935_MA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FFX-HUMISGF3A/M97935_M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01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PRY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sprouty homolog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58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771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IF4E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ukaryotic translation initiation factor 4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9138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0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3470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EK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eckst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433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36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oagulation factor III (thromboplastin, tissue fac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19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7316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AS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yaluronan synthas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15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5990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-cell CLL/lymphoma 6 (zinc finger protein 5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677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852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TPN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tyrosine phosphatase, non-receptor type 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8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280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AB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GFI-A binding protein 2 (EGR1 binding protein 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3373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486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IAA091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inc finger SWIM domain-containing protein KIAA09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0801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8951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CXD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I-PLC X domain-containing protein 1 (phosphatidylinositol-specific phospholipase C, X domain containing 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83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528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NX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rting nexin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F0705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3887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BD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rombomodul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03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9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552711_a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YB5D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ytochrome b5 domain-containing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1446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7530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KAP1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 kinase (PRKA) anchor protein (gravin)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5112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8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6100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PM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rboxypeptidase 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18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108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NFSF15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(ligand) superfamily, member 15 (Vascular endothelial cell growth inhibitor) (TNF ligand-related molecule 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51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3889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CG5 // SGNE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</w:rPr>
              <w:t>Neuroendocrine protein 7B2</w:t>
            </w:r>
            <w:r>
              <w:rPr/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30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015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ual specificity phosphatas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026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2905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BN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ib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7962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80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IM2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2 kDa Ro protein (Sjoegren syndrome type A antigen) (tripartite motif-containing 2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31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5666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MA3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ma domain, immunoglobulin domain (Ig), short basic domain, secreted, (semaphorin) 3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382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1893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DCK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rF domain containing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328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760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AMBPL1// AMSH-LP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AM binding protein-like 1 (associated molecule with the SH3 domain of STAM (AMSH) like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6386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2816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CCHC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zinc finger, CCHC domain containing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E6765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3395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S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 HES-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55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864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RG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eucine-rich alpha-2-glyco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6224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8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555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SRNP1 // AXUD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XIN1 up-regulated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0913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726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APLN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yaluronan and proteoglycan link protein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E3482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519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F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 MafF (V-maf musculoaponeurotic fibrosarcoma oncogene homolog F) (U-Maf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23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107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697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187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DNA FLJ46713 fis, clone TRACH30168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5088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2638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CAM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cellular adhesion molecule 1 (CD54), human rhinovirus recep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02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5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4065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CAM // MEMD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D166 antigen (Activated leukocyte cell adhesion molecule) (CD antigen CD16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E5027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7250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REMEN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ringle containing transmembrane protein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2217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5688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F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NF receptor-associated factor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9922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3</w:t>
            </w:r>
          </w:p>
        </w:tc>
      </w:tr>
      <w:tr>
        <w:trPr>
          <w:trHeight w:val="78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6439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-cell CLL/lymphoma 6 (zinc finger protein 5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7335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803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BEGF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parin-binding EGF-like growth factor (Diphtheria toxin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602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0517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KAP1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 kinase (PRKA) anchor protein (gravin)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B0034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7099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OC38776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ypothetical LOC38776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2760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520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L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leukin 6 (interferon, beta 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06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7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4228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NFRSF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, member 4 (OX40L receptor) (ACT35 antigen) (TAX transcriptionally-activated glycoprotein 1 receptor) (CD13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J2771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686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ARD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ART domain containing 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47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345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FHAS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ignant fibrous histiocytoma amplified sequenc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7399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799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HLDA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-like domain, family A, member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7959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943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IRHG2 // BIC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IC transcript (microRNA host gene 2)(miR-155)(non-protein codin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G2319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0907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ALLD // KIAA099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alladin (cytoskeletal associated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U1579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6015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IAS1 // NLRP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ACHT, LRR and PYD domains-containing protein 3 (cold autoinflammatory syndrome 1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K0271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231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L2L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L2-like 1 /// BCL2-like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1173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693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25H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olesterol 25-hydroxyl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39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8276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salvador homolo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218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012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04466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9386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LAMF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LAM family member 8 (B-lymphocyte activator macrophage expressed BCM-like membrane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201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2637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CAM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cellular adhesion molecule 1 (CD54), human rhinovirus recep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6087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6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3377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ISH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ytokine inducible SH2-contain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F0359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6061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DGFB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atelet-derived growth factor beta polypeptide (simian sarcoma viral (v-sis) oncogene homolo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U1507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0118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L1A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leukin 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(IL-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153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9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3140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-cell CLL/lymphoma 6 (zinc finger protein 51) /// B-cell CLL/lymphoma 6 (zinc finger protein 5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17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8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2760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KAP2 /// PALM2-AKAP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-kinase anchor protein 2 (AKAP-2) (Protein kinase A-anchoring protein 2) (PRKA2) (AKAP-KL) (PALM2-AKAP2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72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7529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KAP1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 kinase (PRKA) anchor protein (gravin) 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5112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7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1170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HLHB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lass E basic helix-loop-helix protein 40 (bHLHe40) (Class B basic helix-loop-helix protein 2) (bHLHB2) (Differentially expressed in chondrocytes protein 1) (DEC1) (Enhancer-of-split and hairy-related protein 2) (SHARP-2) (Stimulated by retinoic acid gene 13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36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7252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BD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hrombomodul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1191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6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5114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CL3 /// CCL3L1 /// CCL3L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-C motif chemokine 3 (Macrophage inflammatory protein 1-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) (MIP-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9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397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GC1108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MGC1108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051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595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TRNL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eteorin, glial cell differentiation regulator-lik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G2314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709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2RX7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2X purinoceptor 7 (P2X7) (ATP receptor) (Purinergic receptor) (P2Z recepto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5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3471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EK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eckstr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6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933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9541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0582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IMK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IM domain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1174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2573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salvador homolo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6793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555976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OC44047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U6762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01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ual specificity phosphatas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13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2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1661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SL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ong-chain-fatty-acid--CoA ligase 3 (EC 6.2.1.3) (Long-chain acyl-CoA synthetase 3) (LACS 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44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343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THF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-formyltetrahydrofolate cyclo-ligase (EC 6.3.3.2) (5,10-methenyl-tetrahydrofolate synthetase) (Methenyl-THF synthetase) (MTHF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64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1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873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2HGD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-2-hydroxyglutarate dehydrogenase, mitochondria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9278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815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SPL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parin (EC 3.4.22.49) (Separase) (Caspase-like protein ESPL1) (Extra spindle poles-like 1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799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3028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NX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rting nexin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050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8674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ML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chinoderm microtubule associated protein like 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5245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9715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DNA FLJ41663 fis, clone FEBRA202729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0061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522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BLN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rebellin 3 precurs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526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6420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GSF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mmunoglobulin superfamily, member 6 (Protein DOR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58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401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KCNN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ermediate conductance calcium-activated potassium channel protein 4 (SK4) (KCa4) (IKCa1) (IK1) (Putative Gardos channe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22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9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1465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JUN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 AP-1 (Activator protein 1) (AP1) (Proto-oncogene c-jun) (V-jun avian sarcoma virus 17 oncogene homolog) (p3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026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9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4446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LL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longation factor, RNA polymerase II,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20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555833_a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RGQ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mmunity-related GTPase family Q protein (immunity-related GTPase family, Q) (CDNA FLJ46713 fis, clone TRACH301688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K0961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6606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AV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otein salvador homolog 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509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5924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LJ2537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FLJ253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4786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57000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RRC8C // FAD158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8 family, member C (Protein AD15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C0361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8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1223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ISH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ytokine inducible SH2-containing protein (CI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133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7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3027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NX9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rting nexin 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F9728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5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689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cribed loc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2426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6498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LT1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receptor 1 (VEGFR-1) (EC 2.7.10.1) (Vascular permeability factor receptor) (Tyrosine-protein kinase receptor FLT) (Flt-1) (Tyrosine-protein kinase FRT) (Fms-like tyrosine kinase 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1496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656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NKRD1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nkyrin repeat domain 12 (Ankyrin repeat-containing cofactor 2) (GAC-1 prote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808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4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4120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DCK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rF domain containing kinase 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I8793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3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089_x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P3K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4 (EC 2.7.11.25) (MAPK/ERK kinase kinase 4) (MEK kinase 4) (MEKK 4) (MAP three kinase 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M_0067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1313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LJ2735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ypothetical gene supported by AK1308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W1349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270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0845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LAUR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rokinase plasminogen activator surface receptor (uPAR) (U-PAR) (Monocyte activation antigen Mo3) (CD antigen CD8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088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1</w:t>
            </w:r>
          </w:p>
        </w:tc>
      </w:tr>
      <w:tr>
        <w:trPr>
          <w:trHeight w:val="525" w:hRule="atLeast"/>
        </w:trPr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23196_s_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SN2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strin-2 (Hi9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1365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1.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34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>S4 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  <w:r>
      <w:rPr>
        <w:rStyle w:val="PageNumber"/>
      </w:rPr>
      <w:t>-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jc w:val="both"/>
      <w:outlineLvl w:val="0"/>
    </w:pPr>
    <w:rPr>
      <w:b/>
      <w:bCs w:val="fal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lineRule="auto" w:line="480" w:before="240" w:after="0"/>
      <w:textAlignment w:val="auto"/>
      <w:outlineLvl w:val="1"/>
    </w:pPr>
    <w:rPr>
      <w:rFonts w:cs="Arial"/>
      <w:b/>
      <w:bCs w:val="false"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WW8Num1z0">
    <w:name w:val="WW8Num1z0"/>
    <w:qFormat/>
    <w:rPr>
      <w:sz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autoSpaceDE w:val="false"/>
      <w:spacing w:lineRule="auto" w:line="360" w:before="240" w:after="60"/>
      <w:outlineLvl w:val="0"/>
    </w:pPr>
    <w:rPr>
      <w:rFonts w:cs="Arial"/>
      <w:b/>
      <w:bCs w:val="false"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PARAGRAPH">
    <w:name w:val="REFERENCES PARAGRAPH"/>
    <w:qFormat/>
    <w:pPr>
      <w:keepLines/>
      <w:widowControl/>
      <w:bidi w:val="0"/>
      <w:spacing w:lineRule="exact" w:line="480" w:before="0" w:after="12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3366FF" w:val="clear"/>
      <w:spacing w:lineRule="auto" w:line="240" w:before="100" w:after="100"/>
      <w:jc w:val="left"/>
      <w:textAlignment w:val="top"/>
    </w:pPr>
    <w:rPr>
      <w:rFonts w:ascii="Arial" w:hAnsi="Arial" w:cs="Arial"/>
      <w:b/>
      <w:bCs w:val="false"/>
      <w:color w:val="FFFFFF"/>
      <w:lang w:val="fr-FR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left"/>
      <w:textAlignment w:val="top"/>
    </w:pPr>
    <w:rPr>
      <w:rFonts w:ascii="Arial" w:hAnsi="Arial" w:cs="Arial"/>
      <w:b/>
      <w:bCs w:val="false"/>
      <w:lang w:val="fr-FR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3366FF" w:val="clear"/>
      <w:spacing w:lineRule="auto" w:line="240" w:before="100" w:after="100"/>
      <w:jc w:val="left"/>
      <w:textAlignment w:val="top"/>
    </w:pPr>
    <w:rPr>
      <w:rFonts w:ascii="Arial" w:hAnsi="Arial" w:cs="Arial"/>
      <w:b/>
      <w:bCs w:val="false"/>
      <w:color w:val="FFFFFF"/>
      <w:lang w:val="fr-FR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99CCFF" w:val="clear"/>
      <w:spacing w:lineRule="auto" w:line="240" w:before="100" w:after="100"/>
      <w:jc w:val="left"/>
      <w:textAlignment w:val="top"/>
    </w:pPr>
    <w:rPr>
      <w:rFonts w:ascii="Arial" w:hAnsi="Arial" w:cs="Arial"/>
      <w:b/>
      <w:bCs w:val="false"/>
      <w:lang w:val="fr-FR"/>
    </w:rPr>
  </w:style>
  <w:style w:type="paragraph" w:styleId="Xl28">
    <w:name w:val="xl2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left"/>
      <w:textAlignment w:val="top"/>
    </w:pPr>
    <w:rPr>
      <w:lang w:val="fr-FR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100" w:after="100"/>
      <w:jc w:val="left"/>
      <w:textAlignment w:val="top"/>
    </w:pPr>
    <w:rPr>
      <w:lang w:val="fr-FR"/>
    </w:rPr>
  </w:style>
  <w:style w:type="paragraph" w:styleId="Xl23">
    <w:name w:val="xl2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3366FF" w:val="clear"/>
      <w:spacing w:before="100" w:after="100"/>
      <w:jc w:val="center"/>
      <w:textAlignment w:val="center"/>
    </w:pPr>
    <w:rPr>
      <w:rFonts w:ascii="Arial" w:hAnsi="Arial" w:cs="Arial"/>
      <w:b/>
      <w:bCs w:val="false"/>
      <w:color w:val="FFFFFF"/>
      <w:lang w:val="fr-FR"/>
    </w:rPr>
  </w:style>
  <w:style w:type="paragraph" w:styleId="Xl30">
    <w:name w:val="xl30"/>
    <w:basedOn w:val="Normal"/>
    <w:qFormat/>
    <w:pPr>
      <w:shd w:fill="FF9900" w:val="clear"/>
      <w:spacing w:before="100" w:after="100"/>
    </w:pPr>
    <w:rPr>
      <w:lang w:val="fr-FR"/>
    </w:rPr>
  </w:style>
  <w:style w:type="paragraph" w:styleId="Xl31">
    <w:name w:val="xl31"/>
    <w:basedOn w:val="Normal"/>
    <w:qFormat/>
    <w:pPr>
      <w:shd w:fill="FFCC00" w:val="clear"/>
      <w:spacing w:before="100" w:after="100"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7:36:00Z</dcterms:created>
  <dc:creator>danielle burger</dc:creator>
  <dc:description/>
  <cp:keywords/>
  <dc:language>en-US</dc:language>
  <cp:lastModifiedBy>dabu</cp:lastModifiedBy>
  <dcterms:modified xsi:type="dcterms:W3CDTF">2010-02-10T08:03:00Z</dcterms:modified>
  <cp:revision>31</cp:revision>
  <dc:subject/>
  <dc:title>Table S1: Probe sets whose signal was modified in the presence of CEsHUT</dc:title>
</cp:coreProperties>
</file>